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BD714" w14:textId="303C5A0F" w:rsidR="008C3C48" w:rsidRPr="008C3C48" w:rsidRDefault="00D147C0" w:rsidP="008C3C48">
      <w:pPr>
        <w:keepNext/>
        <w:widowControl/>
        <w:spacing w:line="480" w:lineRule="auto"/>
        <w:jc w:val="both"/>
        <w:outlineLvl w:val="1"/>
        <w:rPr>
          <w:rFonts w:eastAsia="新細明體" w:cs="Times New Roman"/>
          <w:b/>
          <w:bCs w:val="0"/>
          <w:kern w:val="0"/>
          <w:szCs w:val="24"/>
          <w:lang w:val="x-none" w:eastAsia="x-none"/>
        </w:rPr>
      </w:pPr>
      <w:r>
        <w:rPr>
          <w:rFonts w:eastAsia="新細明體" w:cs="Times New Roman" w:hint="eastAsia"/>
          <w:b/>
          <w:bCs w:val="0"/>
          <w:kern w:val="0"/>
          <w:szCs w:val="24"/>
          <w:lang w:val="x-none"/>
        </w:rPr>
        <w:t xml:space="preserve">Supplementary </w:t>
      </w:r>
      <w:r w:rsidR="000F1460">
        <w:rPr>
          <w:rFonts w:eastAsia="新細明體" w:cs="Times New Roman"/>
          <w:b/>
          <w:bCs w:val="0"/>
          <w:kern w:val="0"/>
          <w:szCs w:val="24"/>
          <w:lang w:val="x-none" w:eastAsia="x-none"/>
        </w:rPr>
        <w:t>Table S1 List of antibodies used for immunoblotting and immunoprecipitation</w:t>
      </w:r>
    </w:p>
    <w:tbl>
      <w:tblPr>
        <w:tblStyle w:val="a7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54"/>
        <w:gridCol w:w="2013"/>
        <w:gridCol w:w="983"/>
        <w:gridCol w:w="1809"/>
        <w:gridCol w:w="2501"/>
        <w:gridCol w:w="2498"/>
      </w:tblGrid>
      <w:tr w:rsidR="007C15F7" w:rsidRPr="00392217" w14:paraId="7C277EE1" w14:textId="00B75266" w:rsidTr="00566561">
        <w:tc>
          <w:tcPr>
            <w:tcW w:w="1488" w:type="pct"/>
            <w:tcBorders>
              <w:left w:val="nil"/>
              <w:bottom w:val="single" w:sz="4" w:space="0" w:color="auto"/>
              <w:right w:val="nil"/>
            </w:tcBorders>
          </w:tcPr>
          <w:p w14:paraId="4DC8A670" w14:textId="73EA0DEB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/>
                <w:kern w:val="0"/>
                <w:szCs w:val="24"/>
              </w:rPr>
            </w:pPr>
            <w:r w:rsidRPr="00392217">
              <w:rPr>
                <w:rFonts w:eastAsia="新細明體" w:cs="Times New Roman" w:hint="eastAsia"/>
                <w:b/>
                <w:kern w:val="0"/>
                <w:szCs w:val="24"/>
              </w:rPr>
              <w:t>A</w:t>
            </w:r>
            <w:r w:rsidRPr="00392217">
              <w:rPr>
                <w:rFonts w:eastAsia="新細明體" w:cs="Times New Roman"/>
                <w:b/>
                <w:kern w:val="0"/>
                <w:szCs w:val="24"/>
              </w:rPr>
              <w:t>ntibody</w:t>
            </w:r>
          </w:p>
        </w:tc>
        <w:tc>
          <w:tcPr>
            <w:tcW w:w="721" w:type="pct"/>
            <w:tcBorders>
              <w:left w:val="nil"/>
              <w:bottom w:val="single" w:sz="4" w:space="0" w:color="auto"/>
              <w:right w:val="nil"/>
            </w:tcBorders>
          </w:tcPr>
          <w:p w14:paraId="6DA3F333" w14:textId="5F675252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/>
                <w:kern w:val="0"/>
                <w:szCs w:val="24"/>
              </w:rPr>
            </w:pPr>
            <w:r w:rsidRPr="00392217">
              <w:rPr>
                <w:rFonts w:eastAsia="新細明體" w:cs="Times New Roman" w:hint="eastAsia"/>
                <w:b/>
                <w:kern w:val="0"/>
                <w:szCs w:val="24"/>
              </w:rPr>
              <w:t>C</w:t>
            </w:r>
            <w:r w:rsidRPr="00392217">
              <w:rPr>
                <w:rFonts w:eastAsia="新細明體" w:cs="Times New Roman"/>
                <w:b/>
                <w:kern w:val="0"/>
                <w:szCs w:val="24"/>
              </w:rPr>
              <w:t>lone</w:t>
            </w: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45B5D8C6" w14:textId="146F9E17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/>
                <w:kern w:val="0"/>
                <w:szCs w:val="24"/>
              </w:rPr>
            </w:pPr>
            <w:r w:rsidRPr="00392217">
              <w:rPr>
                <w:rFonts w:eastAsia="新細明體" w:cs="Times New Roman" w:hint="eastAsia"/>
                <w:b/>
                <w:kern w:val="0"/>
                <w:szCs w:val="24"/>
              </w:rPr>
              <w:t>H</w:t>
            </w:r>
            <w:r w:rsidRPr="00392217">
              <w:rPr>
                <w:rFonts w:eastAsia="新細明體" w:cs="Times New Roman"/>
                <w:b/>
                <w:kern w:val="0"/>
                <w:szCs w:val="24"/>
              </w:rPr>
              <w:t>ost</w:t>
            </w:r>
          </w:p>
        </w:tc>
        <w:tc>
          <w:tcPr>
            <w:tcW w:w="648" w:type="pct"/>
            <w:tcBorders>
              <w:left w:val="nil"/>
              <w:bottom w:val="single" w:sz="4" w:space="0" w:color="auto"/>
              <w:right w:val="nil"/>
            </w:tcBorders>
          </w:tcPr>
          <w:p w14:paraId="6C49F779" w14:textId="2150380B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/>
                <w:kern w:val="0"/>
                <w:szCs w:val="24"/>
              </w:rPr>
            </w:pPr>
            <w:r w:rsidRPr="00392217">
              <w:rPr>
                <w:rFonts w:eastAsia="新細明體" w:cs="Times New Roman" w:hint="eastAsia"/>
                <w:b/>
                <w:kern w:val="0"/>
                <w:szCs w:val="24"/>
              </w:rPr>
              <w:t>C</w:t>
            </w:r>
            <w:r w:rsidRPr="00392217">
              <w:rPr>
                <w:rFonts w:eastAsia="新細明體" w:cs="Times New Roman"/>
                <w:b/>
                <w:kern w:val="0"/>
                <w:szCs w:val="24"/>
              </w:rPr>
              <w:t>atalog No</w:t>
            </w:r>
          </w:p>
        </w:tc>
        <w:tc>
          <w:tcPr>
            <w:tcW w:w="896" w:type="pct"/>
            <w:tcBorders>
              <w:left w:val="nil"/>
              <w:bottom w:val="single" w:sz="4" w:space="0" w:color="auto"/>
              <w:right w:val="nil"/>
            </w:tcBorders>
          </w:tcPr>
          <w:p w14:paraId="6CA7CB19" w14:textId="5CF602E0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/>
                <w:kern w:val="0"/>
                <w:szCs w:val="24"/>
              </w:rPr>
            </w:pPr>
            <w:r w:rsidRPr="00392217">
              <w:rPr>
                <w:rFonts w:eastAsia="新細明體" w:cs="Times New Roman" w:hint="eastAsia"/>
                <w:b/>
                <w:kern w:val="0"/>
                <w:szCs w:val="24"/>
              </w:rPr>
              <w:t>C</w:t>
            </w:r>
            <w:r w:rsidRPr="00392217">
              <w:rPr>
                <w:rFonts w:eastAsia="新細明體" w:cs="Times New Roman"/>
                <w:b/>
                <w:kern w:val="0"/>
                <w:szCs w:val="24"/>
              </w:rPr>
              <w:t>ompany</w:t>
            </w:r>
          </w:p>
        </w:tc>
        <w:tc>
          <w:tcPr>
            <w:tcW w:w="895" w:type="pct"/>
            <w:tcBorders>
              <w:left w:val="nil"/>
              <w:bottom w:val="single" w:sz="4" w:space="0" w:color="auto"/>
              <w:right w:val="nil"/>
            </w:tcBorders>
          </w:tcPr>
          <w:p w14:paraId="13E0BE84" w14:textId="44D45403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/>
                <w:kern w:val="0"/>
                <w:szCs w:val="24"/>
              </w:rPr>
            </w:pPr>
            <w:r>
              <w:rPr>
                <w:rFonts w:eastAsia="新細明體" w:cs="Times New Roman" w:hint="eastAsia"/>
                <w:b/>
                <w:kern w:val="0"/>
                <w:szCs w:val="24"/>
              </w:rPr>
              <w:t>A</w:t>
            </w:r>
            <w:r>
              <w:rPr>
                <w:rFonts w:eastAsia="新細明體" w:cs="Times New Roman"/>
                <w:b/>
                <w:kern w:val="0"/>
                <w:szCs w:val="24"/>
              </w:rPr>
              <w:t>pplication</w:t>
            </w:r>
          </w:p>
        </w:tc>
      </w:tr>
      <w:tr w:rsidR="007C15F7" w:rsidRPr="00392217" w14:paraId="2A9E7AEB" w14:textId="2FF98EEB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123B873C" w14:textId="550C1D15" w:rsidR="007C15F7" w:rsidRPr="00392217" w:rsidRDefault="007C15F7" w:rsidP="004A53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LCK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8728669" w14:textId="2B804C16" w:rsidR="007C15F7" w:rsidRPr="00392217" w:rsidRDefault="007C15F7" w:rsidP="004A53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  <w:shd w:val="clear" w:color="auto" w:fill="FFFFFF"/>
              </w:rPr>
              <w:t>polyclon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C9B3C57" w14:textId="73F3A954" w:rsidR="007C15F7" w:rsidRPr="00392217" w:rsidRDefault="007C15F7" w:rsidP="004A53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A66B968" w14:textId="00F06F36" w:rsidR="007C15F7" w:rsidRPr="00392217" w:rsidRDefault="007C15F7" w:rsidP="004A53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2752</w:t>
            </w:r>
            <w:r>
              <w:rPr>
                <w:rFonts w:cs="Times New Roman"/>
                <w:szCs w:val="24"/>
              </w:rPr>
              <w:t>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51E3C8E3" w14:textId="414BBBF1" w:rsidR="007C15F7" w:rsidRPr="00392217" w:rsidRDefault="007C15F7" w:rsidP="004A53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13EC9EDC" w14:textId="3ED0E79E" w:rsidR="007C15F7" w:rsidRPr="007C15F7" w:rsidRDefault="007C15F7" w:rsidP="004A53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  <w:r>
              <w:rPr>
                <w:rFonts w:eastAsiaTheme="minorEastAsia" w:cs="Times New Roman"/>
                <w:szCs w:val="24"/>
              </w:rPr>
              <w:t>, IP</w:t>
            </w:r>
          </w:p>
        </w:tc>
      </w:tr>
      <w:tr w:rsidR="007C15F7" w:rsidRPr="00392217" w14:paraId="699A292B" w14:textId="779712B5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1AC3B1B5" w14:textId="4D505D95" w:rsidR="007C15F7" w:rsidRPr="0039221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392217">
              <w:rPr>
                <w:rFonts w:cs="Times New Roman"/>
                <w:szCs w:val="24"/>
              </w:rPr>
              <w:t>ZAP7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F6E7AE1" w14:textId="2B6719B2" w:rsidR="007C15F7" w:rsidRPr="00392217" w:rsidRDefault="007C15F7" w:rsidP="00E96FFE">
            <w:pPr>
              <w:widowControl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392217">
              <w:rPr>
                <w:rFonts w:cs="Times New Roman"/>
                <w:szCs w:val="24"/>
              </w:rPr>
              <w:t>D1C10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C6CEA2B" w14:textId="0F13BB6A" w:rsidR="007C15F7" w:rsidRPr="0039221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9606B21" w14:textId="65535F15" w:rsidR="007C15F7" w:rsidRPr="0039221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392217">
              <w:rPr>
                <w:rFonts w:cs="Times New Roman"/>
                <w:szCs w:val="24"/>
              </w:rPr>
              <w:t>3165</w:t>
            </w:r>
            <w:r>
              <w:rPr>
                <w:rFonts w:cs="Times New Roman"/>
                <w:szCs w:val="24"/>
              </w:rPr>
              <w:t>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2FAC668" w14:textId="4B53485E" w:rsidR="007C15F7" w:rsidRPr="0039221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392217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79B59576" w14:textId="28EACBE3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5814977E" w14:textId="4633C115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1CDE43AB" w14:textId="1718BF36" w:rsidR="007C15F7" w:rsidRPr="0002016D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02016D">
              <w:rPr>
                <w:rFonts w:cs="Times New Roman"/>
                <w:szCs w:val="24"/>
              </w:rPr>
              <w:t>p-ZAP70 (Y319</w:t>
            </w:r>
            <w:r w:rsidR="00F44B93" w:rsidRPr="0002016D">
              <w:rPr>
                <w:rFonts w:eastAsiaTheme="minorEastAsia" w:cs="Times New Roman"/>
                <w:szCs w:val="24"/>
              </w:rPr>
              <w:t>/Y352</w:t>
            </w:r>
            <w:r w:rsidRPr="0002016D">
              <w:rPr>
                <w:rFonts w:cs="Times New Roman"/>
                <w:szCs w:val="24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92D2C4D" w14:textId="37471FBD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65E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509764B" w14:textId="20E40154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70BD96F" w14:textId="41BD716B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2717</w:t>
            </w:r>
            <w:r>
              <w:rPr>
                <w:rFonts w:cs="Times New Roman"/>
                <w:szCs w:val="24"/>
              </w:rPr>
              <w:t>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CA16E62" w14:textId="4F6A3F98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4A832E27" w14:textId="3620A51E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571A54FE" w14:textId="258E5ABF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29049A36" w14:textId="0C620A4C" w:rsidR="007C15F7" w:rsidRPr="0002016D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02016D">
              <w:rPr>
                <w:rFonts w:cs="Times New Roman"/>
                <w:szCs w:val="24"/>
              </w:rPr>
              <w:t>PLCγ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AF791E6" w14:textId="6E66C6A2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D9H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6A4DE66" w14:textId="44969ECA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DF4D197" w14:textId="7B20388F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569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4193BDE" w14:textId="7C048965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613C1D4A" w14:textId="1D6B3E20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601C0BA3" w14:textId="5A3C79CC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283B6798" w14:textId="45EC83DD" w:rsidR="007C15F7" w:rsidRPr="0002016D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02016D">
              <w:rPr>
                <w:rFonts w:cs="Times New Roman"/>
                <w:szCs w:val="24"/>
              </w:rPr>
              <w:t>p-PLCγ1 (Y78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B7E6E29" w14:textId="39086D22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  <w:shd w:val="clear" w:color="auto" w:fill="FFFFFF"/>
              </w:rPr>
              <w:t>polyclon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C54C888" w14:textId="6EC3BB26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B9DAE46" w14:textId="72BCBCC6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2821</w:t>
            </w:r>
            <w:r>
              <w:rPr>
                <w:rFonts w:cs="Times New Roman"/>
                <w:szCs w:val="24"/>
              </w:rPr>
              <w:t>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5B3374FE" w14:textId="55AAB8BB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5D195FC0" w14:textId="363B1D61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6B12FE52" w14:textId="317B1E05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2EF7647A" w14:textId="20394A82" w:rsidR="007C15F7" w:rsidRPr="0002016D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02016D">
              <w:rPr>
                <w:rFonts w:cs="Times New Roman"/>
                <w:szCs w:val="24"/>
              </w:rPr>
              <w:t>p-LAT (Y25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2D0D37A" w14:textId="63D2FC1C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  <w:shd w:val="clear" w:color="auto" w:fill="FFFFFF"/>
              </w:rPr>
              <w:t>polyclon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04DBC33" w14:textId="23A2FB45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139B1F1" w14:textId="73E7F759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4517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6D6C33FA" w14:textId="35D094B3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5B3B746A" w14:textId="14E2DE38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679C94A6" w14:textId="12EDF51B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52B37D69" w14:textId="07445985" w:rsidR="007C15F7" w:rsidRPr="0002016D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02016D">
              <w:rPr>
                <w:rFonts w:cs="Times New Roman"/>
                <w:szCs w:val="24"/>
              </w:rPr>
              <w:t>PKCθ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66D6C4A" w14:textId="1E185A45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E117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EE0332B" w14:textId="1FA6D102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A17BBC2" w14:textId="643551A8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1364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B8AD1BA" w14:textId="5A01EFD8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4DE0C42E" w14:textId="5E73C4DC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3C733430" w14:textId="42D2FB77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7CFF9A77" w14:textId="7BF913AB" w:rsidR="007C15F7" w:rsidRPr="0002016D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02016D">
              <w:rPr>
                <w:rFonts w:cs="Times New Roman"/>
                <w:szCs w:val="24"/>
              </w:rPr>
              <w:t>p-PKCθ (T53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5234398" w14:textId="4F12D04C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  <w:shd w:val="clear" w:color="auto" w:fill="FFFFFF"/>
              </w:rPr>
              <w:t>polyclon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4E5070A" w14:textId="33EDF65B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14C0F42" w14:textId="17411B8A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937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2DF21DEF" w14:textId="7FCB76F9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3305ED81" w14:textId="1A5426CF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78C29ACF" w14:textId="05754F93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2AA5F187" w14:textId="01AC4889" w:rsidR="007C15F7" w:rsidRPr="0002016D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02016D">
              <w:rPr>
                <w:rFonts w:cs="Times New Roman"/>
                <w:szCs w:val="24"/>
              </w:rPr>
              <w:t>p-IKKβ (S176/18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8FE3F57" w14:textId="1C64BAB0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monoclon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CD0C612" w14:textId="36B62095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04B75BC" w14:textId="49675BC1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2697</w:t>
            </w:r>
            <w:r>
              <w:rPr>
                <w:rFonts w:cs="Times New Roman"/>
                <w:szCs w:val="24"/>
              </w:rPr>
              <w:t>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59F074ED" w14:textId="16D8E6D0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007A687D" w14:textId="2961827B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191EAE61" w14:textId="73072BB8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5CB9FAEC" w14:textId="2B4C721F" w:rsidR="007C15F7" w:rsidRPr="0002016D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02016D">
              <w:rPr>
                <w:rFonts w:cs="Times New Roman"/>
                <w:szCs w:val="24"/>
              </w:rPr>
              <w:t>JNK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74B0859" w14:textId="36521EC5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  <w:shd w:val="clear" w:color="auto" w:fill="FFFFFF"/>
              </w:rPr>
              <w:t>polyclon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48C15ED" w14:textId="684985D8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D31E58A" w14:textId="3BA9C5C3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925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6E3F9AB3" w14:textId="3A85DA20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75252768" w14:textId="1CD773C4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0152EAE2" w14:textId="2D65A603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491481B3" w14:textId="1C0654C1" w:rsidR="007C15F7" w:rsidRPr="0002016D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02016D">
              <w:rPr>
                <w:rFonts w:cs="Times New Roman"/>
                <w:szCs w:val="24"/>
              </w:rPr>
              <w:t>p-JNK (T183/Y18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01F73B1" w14:textId="4B79D505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  <w:shd w:val="clear" w:color="auto" w:fill="FFFFFF"/>
              </w:rPr>
              <w:t>polyclon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1A619BA" w14:textId="15791C67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C35D8E7" w14:textId="62CF50C2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925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8CED1CA" w14:textId="69A76AD8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2F9E83DA" w14:textId="1080D9D5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8D7983" w:rsidRPr="00392217" w14:paraId="4131F522" w14:textId="77777777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08AC3A5B" w14:textId="4AA80650" w:rsidR="008D7983" w:rsidRPr="0002016D" w:rsidRDefault="008D7983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02016D">
              <w:rPr>
                <w:rFonts w:cs="Times New Roman"/>
                <w:szCs w:val="24"/>
              </w:rPr>
              <w:t>p38 MAPK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24762B0" w14:textId="23A313A6" w:rsidR="008D7983" w:rsidRPr="00392217" w:rsidRDefault="008D7983" w:rsidP="00E96FFE">
            <w:pPr>
              <w:widowControl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392217">
              <w:rPr>
                <w:rFonts w:cs="Times New Roman"/>
                <w:szCs w:val="24"/>
                <w:shd w:val="clear" w:color="auto" w:fill="FFFFFF"/>
              </w:rPr>
              <w:t>polyclon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7A1EB88" w14:textId="4FF5A704" w:rsidR="008D7983" w:rsidRPr="00392217" w:rsidRDefault="008D7983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9D581F8" w14:textId="6E745BF9" w:rsidR="008D7983" w:rsidRPr="0002016D" w:rsidRDefault="008D7983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02016D">
              <w:rPr>
                <w:rFonts w:eastAsiaTheme="minorEastAsia" w:cs="Times New Roman"/>
                <w:szCs w:val="24"/>
              </w:rPr>
              <w:t>921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4EE7DE76" w14:textId="0BCE61CA" w:rsidR="008D7983" w:rsidRPr="0002016D" w:rsidRDefault="008D7983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02016D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304E26C4" w14:textId="4B49D06A" w:rsidR="008D7983" w:rsidRPr="007C15F7" w:rsidRDefault="008D7983" w:rsidP="00E96FFE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4FE6E5C2" w14:textId="6F3515F6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650991ED" w14:textId="081139E7" w:rsidR="007C15F7" w:rsidRPr="0002016D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02016D">
              <w:rPr>
                <w:rFonts w:cs="Times New Roman"/>
                <w:szCs w:val="24"/>
              </w:rPr>
              <w:t>Caspase 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1ACA1F2" w14:textId="7F822471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11G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6CDA53F" w14:textId="70E2AC6F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mou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A491DAD" w14:textId="177A4A8D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9748</w:t>
            </w:r>
            <w:r>
              <w:rPr>
                <w:rFonts w:cs="Times New Roman"/>
                <w:szCs w:val="24"/>
              </w:rPr>
              <w:t>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204741B" w14:textId="669F6E8F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6298816A" w14:textId="3A3179A0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2A89AF52" w14:textId="0FA9B3E0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680914EC" w14:textId="6B23EB28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p-SHP-1 (Y56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5420AB7" w14:textId="7AFC3986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D11G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1A1FF7A" w14:textId="2D488944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ED29B80" w14:textId="498AC4DC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8849</w:t>
            </w:r>
            <w:r>
              <w:rPr>
                <w:rFonts w:cs="Times New Roman"/>
                <w:szCs w:val="24"/>
              </w:rPr>
              <w:t>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0A44F79" w14:textId="136D15E8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7C664F38" w14:textId="1713C046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50270688" w14:textId="7BFA160B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7F17B8DF" w14:textId="7E4678F8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SHP-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4A73700" w14:textId="56C3B8EB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D50F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DF5FAD4" w14:textId="06B0F5FB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0A46C5B" w14:textId="6BAF0A41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3397</w:t>
            </w:r>
            <w:r>
              <w:rPr>
                <w:rFonts w:cs="Times New Roman"/>
                <w:szCs w:val="24"/>
              </w:rPr>
              <w:t>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6EDDDAFD" w14:textId="7FE9A667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442CAA31" w14:textId="63F7832E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  <w:r>
              <w:rPr>
                <w:rFonts w:eastAsiaTheme="minorEastAsia" w:cs="Times New Roman"/>
                <w:szCs w:val="24"/>
              </w:rPr>
              <w:t>, IP</w:t>
            </w:r>
          </w:p>
        </w:tc>
      </w:tr>
      <w:tr w:rsidR="007C15F7" w:rsidRPr="00392217" w14:paraId="3BC4A516" w14:textId="0089FFEF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04327B88" w14:textId="7710B631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p-SHP-2 (Y58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53A9FA9" w14:textId="36B212C4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  <w:shd w:val="clear" w:color="auto" w:fill="FFFFFF"/>
              </w:rPr>
              <w:t>polyclon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50BF34F" w14:textId="141238E3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681DA2A" w14:textId="352953C1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3703</w:t>
            </w:r>
            <w:r>
              <w:rPr>
                <w:rFonts w:cs="Times New Roman"/>
                <w:szCs w:val="24"/>
              </w:rPr>
              <w:t>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4E9B6D80" w14:textId="1E45F495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492C170A" w14:textId="5B1CB67D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2D2B4537" w14:textId="3B7CC2B6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01FE11D1" w14:textId="21D83563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BL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2AD0470" w14:textId="09D09D15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  <w:shd w:val="clear" w:color="auto" w:fill="FFFFFF"/>
              </w:rPr>
              <w:t>polyclon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2902F2B" w14:textId="27272730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06E6429" w14:textId="0D7EDB93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2747</w:t>
            </w:r>
            <w:r>
              <w:rPr>
                <w:rFonts w:cs="Times New Roman"/>
                <w:szCs w:val="24"/>
              </w:rPr>
              <w:t>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26051CB6" w14:textId="22160A37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3C468A86" w14:textId="7791C8FA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191A0378" w14:textId="793CF850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700B1ED0" w14:textId="0E1E2AEF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SK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8B06B78" w14:textId="3693583B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74C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3179483" w14:textId="717F8FC6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AA94F16" w14:textId="33BEBEBD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498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4C4BF59A" w14:textId="4EE28EB9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330F19C3" w14:textId="2ED80A6B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6C2739AB" w14:textId="655C1BB0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1603C300" w14:textId="02B9CD54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FLAG (DYKDDDDK</w:t>
            </w:r>
            <w:r>
              <w:rPr>
                <w:rFonts w:cs="Times New Roman"/>
                <w:szCs w:val="24"/>
              </w:rPr>
              <w:t>-</w:t>
            </w:r>
            <w:r w:rsidRPr="00392217">
              <w:rPr>
                <w:rFonts w:cs="Times New Roman"/>
                <w:szCs w:val="24"/>
              </w:rPr>
              <w:t>Tag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02D657D" w14:textId="4D3C885F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  <w:shd w:val="clear" w:color="auto" w:fill="FFFFFF"/>
              </w:rPr>
              <w:t>polyclon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89B51A3" w14:textId="44EAC277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997C345" w14:textId="4730D201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236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E2AD482" w14:textId="72E76964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199F2494" w14:textId="6AA90CE9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  <w:r>
              <w:rPr>
                <w:rFonts w:eastAsiaTheme="minorEastAsia" w:cs="Times New Roman"/>
                <w:szCs w:val="24"/>
              </w:rPr>
              <w:t>, IP</w:t>
            </w:r>
          </w:p>
        </w:tc>
      </w:tr>
      <w:tr w:rsidR="007C15F7" w:rsidRPr="00392217" w14:paraId="7B2B60D0" w14:textId="094AFBFD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37DC4909" w14:textId="63D5C0FD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p-LCK (Y39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FA5DBD7" w14:textId="79CF2F82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A18002D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8EFC6DC" w14:textId="7459AECF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mou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1ACB439" w14:textId="62F4648B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93310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98AC16E" w14:textId="6210CD97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BioLegen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1CB1D18F" w14:textId="3338B4FC" w:rsidR="00566561" w:rsidRPr="007C15F7" w:rsidRDefault="00566561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WB</w:t>
            </w:r>
          </w:p>
        </w:tc>
      </w:tr>
      <w:tr w:rsidR="007C15F7" w:rsidRPr="00392217" w14:paraId="4A88437D" w14:textId="6CC11AB6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4A2E132F" w14:textId="268690EC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lastRenderedPageBreak/>
              <w:t>ERK1/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32830AE" w14:textId="7E140586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W15133B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7E06E49" w14:textId="5D7D38E7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7F3AFA7" w14:textId="21203666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68690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2AA657EF" w14:textId="7346FA00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BioLegen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472AA80F" w14:textId="679A5EF4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12D6C396" w14:textId="4A7E2FAD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6892002E" w14:textId="4998E367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p-ERK1/2 (T202/Y20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4BC520A" w14:textId="09DD7703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4B11B6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7A42ECA" w14:textId="6CFFB5B0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mou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0A3B71A" w14:textId="31BC2F7B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67550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63B4315E" w14:textId="3DB7E7EA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BioLegen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65F7CCB9" w14:textId="2839B233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7AC33264" w14:textId="6E75BCFB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5419FC33" w14:textId="2A0A70FC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p-CD3ζ (Y14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AC72663" w14:textId="30A4AE34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  <w:shd w:val="clear" w:color="auto" w:fill="FFFFFF"/>
              </w:rPr>
              <w:t>polyclon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5186CB9" w14:textId="16A3ED90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50FB6FF" w14:textId="26ECB1FE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abx01243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6EC1A8C" w14:textId="33506A43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392217">
              <w:rPr>
                <w:rFonts w:cs="Times New Roman"/>
                <w:szCs w:val="24"/>
              </w:rPr>
              <w:t>bbexa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35DFD8FA" w14:textId="48761629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26989159" w14:textId="6793C8F5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473C2C3D" w14:textId="003C456B" w:rsidR="007C15F7" w:rsidRPr="00C6589D" w:rsidRDefault="007C15F7" w:rsidP="00E96FFE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L</w:t>
            </w:r>
            <w:r>
              <w:rPr>
                <w:rFonts w:eastAsiaTheme="minorEastAsia" w:cs="Times New Roman"/>
                <w:szCs w:val="24"/>
              </w:rPr>
              <w:t>A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2145F37" w14:textId="2DE870AB" w:rsidR="007C15F7" w:rsidRPr="00C6589D" w:rsidRDefault="007C15F7" w:rsidP="00E96FFE">
            <w:pPr>
              <w:widowControl/>
              <w:jc w:val="center"/>
              <w:rPr>
                <w:rFonts w:eastAsiaTheme="minorEastAsia" w:cs="Times New Roman"/>
                <w:szCs w:val="24"/>
                <w:shd w:val="clear" w:color="auto" w:fill="FFFFFF"/>
              </w:rPr>
            </w:pPr>
            <w:r>
              <w:rPr>
                <w:rFonts w:eastAsiaTheme="minorEastAsia" w:cs="Times New Roman" w:hint="eastAsia"/>
                <w:szCs w:val="24"/>
                <w:shd w:val="clear" w:color="auto" w:fill="FFFFFF"/>
              </w:rPr>
              <w:t>p</w:t>
            </w:r>
            <w:r>
              <w:rPr>
                <w:rFonts w:eastAsiaTheme="minorEastAsia" w:cs="Times New Roman"/>
                <w:szCs w:val="24"/>
                <w:shd w:val="clear" w:color="auto" w:fill="FFFFFF"/>
              </w:rPr>
              <w:t>olyclon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295BC2A" w14:textId="7420F77B" w:rsidR="007C15F7" w:rsidRPr="00C51D1F" w:rsidRDefault="007C15F7" w:rsidP="00E96FFE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r</w:t>
            </w:r>
            <w:r>
              <w:rPr>
                <w:rFonts w:eastAsiaTheme="minorEastAsia" w:cs="Times New Roman"/>
                <w:szCs w:val="24"/>
              </w:rPr>
              <w:t>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DAC371A" w14:textId="0F7CDC26" w:rsidR="007C15F7" w:rsidRPr="0039221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C6589D">
              <w:rPr>
                <w:rFonts w:cs="Times New Roman"/>
                <w:szCs w:val="24"/>
              </w:rPr>
              <w:t>PA5-8241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2CABBEF" w14:textId="1CAAAA51" w:rsid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C6589D">
              <w:rPr>
                <w:rFonts w:cs="Times New Roman"/>
                <w:szCs w:val="24"/>
              </w:rPr>
              <w:t>Invitroge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2B914C8D" w14:textId="753CEF3E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77BA1DC6" w14:textId="00328622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2AF28A06" w14:textId="069E96D7" w:rsidR="007C15F7" w:rsidRDefault="007C15F7" w:rsidP="00E96FFE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T</w:t>
            </w:r>
            <w:r>
              <w:rPr>
                <w:rFonts w:eastAsiaTheme="minorEastAsia" w:cs="Times New Roman"/>
                <w:szCs w:val="24"/>
              </w:rPr>
              <w:t>RAIL-R (DR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3677ED5" w14:textId="6E3D8895" w:rsidR="007C15F7" w:rsidRDefault="007C15F7" w:rsidP="00E96FFE">
            <w:pPr>
              <w:widowControl/>
              <w:jc w:val="center"/>
              <w:rPr>
                <w:rFonts w:eastAsiaTheme="minorEastAsia" w:cs="Times New Roman"/>
                <w:szCs w:val="24"/>
                <w:shd w:val="clear" w:color="auto" w:fill="FFFFFF"/>
              </w:rPr>
            </w:pPr>
            <w:r w:rsidRPr="00F7304F">
              <w:rPr>
                <w:rFonts w:cs="Times New Roman"/>
                <w:szCs w:val="24"/>
              </w:rPr>
              <w:t>polyclon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4797D35" w14:textId="535170A6" w:rsidR="007C15F7" w:rsidRDefault="007C15F7" w:rsidP="00E96FFE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r</w:t>
            </w:r>
            <w:r>
              <w:rPr>
                <w:rFonts w:eastAsiaTheme="minorEastAsia" w:cs="Times New Roman"/>
                <w:szCs w:val="24"/>
              </w:rPr>
              <w:t>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3C52D33" w14:textId="7D856C89" w:rsidR="007C15F7" w:rsidRPr="00C6589D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F7304F">
              <w:rPr>
                <w:rFonts w:cs="Times New Roman"/>
                <w:szCs w:val="24"/>
              </w:rPr>
              <w:t>306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E63DA4A" w14:textId="17443F1F" w:rsidR="007C15F7" w:rsidRPr="00C6589D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B</w:t>
            </w:r>
            <w:r>
              <w:rPr>
                <w:rFonts w:eastAsiaTheme="minorEastAsia" w:cs="Times New Roman"/>
                <w:szCs w:val="24"/>
              </w:rPr>
              <w:t>ioVisio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2D506FB7" w14:textId="649C5F52" w:rsidR="007C15F7" w:rsidRPr="007C15F7" w:rsidRDefault="007C15F7" w:rsidP="00E96FFE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  <w:r>
              <w:rPr>
                <w:rFonts w:eastAsiaTheme="minorEastAsia" w:cs="Times New Roman"/>
                <w:szCs w:val="24"/>
              </w:rPr>
              <w:t xml:space="preserve">, </w:t>
            </w:r>
            <w:r>
              <w:rPr>
                <w:rFonts w:eastAsiaTheme="minorEastAsia" w:cs="Times New Roman" w:hint="eastAsia"/>
                <w:szCs w:val="24"/>
              </w:rPr>
              <w:t>IP</w:t>
            </w:r>
          </w:p>
        </w:tc>
      </w:tr>
      <w:tr w:rsidR="007C15F7" w:rsidRPr="00392217" w14:paraId="745AD5B9" w14:textId="01DA7D27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2D7115BF" w14:textId="47530B1F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D3ζ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6FC6E04" w14:textId="3680DACF" w:rsidR="007C15F7" w:rsidRPr="00A90718" w:rsidRDefault="00A90718" w:rsidP="00E96FFE">
            <w:pPr>
              <w:widowControl/>
              <w:jc w:val="center"/>
              <w:rPr>
                <w:rFonts w:eastAsiaTheme="minorEastAsia" w:cs="Times New Roman" w:hint="eastAsia"/>
                <w:bCs w:val="0"/>
                <w:kern w:val="0"/>
                <w:szCs w:val="24"/>
              </w:rPr>
            </w:pPr>
            <w:r>
              <w:rPr>
                <w:rFonts w:eastAsiaTheme="minorEastAsia" w:cs="Times New Roman" w:hint="eastAsia"/>
                <w:bCs w:val="0"/>
                <w:kern w:val="0"/>
                <w:szCs w:val="24"/>
              </w:rPr>
              <w:t>G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D1578BA" w14:textId="5B4ECA2C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mou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BC5595A" w14:textId="642FDA7D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ab1128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6D01AD1B" w14:textId="6FD3283B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Abca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35FFEF79" w14:textId="3DB3213F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618E1A66" w14:textId="3692D88A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5BC61038" w14:textId="37C9D38D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IKKβ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1D06D0E" w14:textId="43267F00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EPR604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3F495F7" w14:textId="3D133564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92A0371" w14:textId="4A9BE3A0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ab12495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BD2D04D" w14:textId="2982B4C5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Abca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3A89FFF9" w14:textId="1C0F5451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5784BD2D" w14:textId="5B2DC521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2397A1C9" w14:textId="22444AD0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aspase 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7EFAADE" w14:textId="25569761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EPR1829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07AEEF3" w14:textId="68ED9C4F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72DB420" w14:textId="797B9965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ab18478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F63ECEB" w14:textId="35C7756E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Abca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05F05C62" w14:textId="13226685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7C15F7" w:rsidRPr="00392217" w14:paraId="050E1F4C" w14:textId="7114C376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1A5A3DF8" w14:textId="15398A7A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SHP-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5CE6244" w14:textId="6236A879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  <w:shd w:val="clear" w:color="auto" w:fill="FFFFFF"/>
              </w:rPr>
              <w:t>polyclon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99C88D2" w14:textId="5F60E69B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539AA05" w14:textId="6AD5598A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ab22750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603C5177" w14:textId="10C40E46" w:rsidR="007C15F7" w:rsidRPr="00392217" w:rsidRDefault="007C15F7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Abca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449B77FC" w14:textId="60C24B69" w:rsidR="007C15F7" w:rsidRPr="007C15F7" w:rsidRDefault="007C15F7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  <w:r>
              <w:rPr>
                <w:rFonts w:eastAsiaTheme="minorEastAsia" w:cs="Times New Roman"/>
                <w:szCs w:val="24"/>
              </w:rPr>
              <w:t>, IP</w:t>
            </w:r>
          </w:p>
        </w:tc>
      </w:tr>
      <w:tr w:rsidR="00566561" w:rsidRPr="00392217" w14:paraId="01F0E85C" w14:textId="1B56CA9A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09D34AA7" w14:textId="5DF7970C" w:rsidR="00566561" w:rsidRPr="00392217" w:rsidRDefault="00566561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p-p38 MAPK (T180/Y18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E0950AB" w14:textId="7E6A7F66" w:rsidR="00566561" w:rsidRPr="00392217" w:rsidRDefault="00566561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  <w:shd w:val="clear" w:color="auto" w:fill="FFFFFF"/>
              </w:rPr>
              <w:t>polyclon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668A443" w14:textId="56A6564D" w:rsidR="00566561" w:rsidRPr="00392217" w:rsidRDefault="00566561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rabb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77266CC" w14:textId="4649B7B1" w:rsidR="00566561" w:rsidRPr="00392217" w:rsidRDefault="00566561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28796-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ADE6C63" w14:textId="1518D479" w:rsidR="00566561" w:rsidRPr="00392217" w:rsidRDefault="00566561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Proteintech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6BA7376E" w14:textId="749BF142" w:rsidR="00566561" w:rsidRPr="007C15F7" w:rsidRDefault="00566561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566561" w:rsidRPr="00392217" w14:paraId="39FBC36C" w14:textId="09066DBA" w:rsidTr="00566561"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120ED576" w14:textId="5401C142" w:rsidR="00566561" w:rsidRPr="00392217" w:rsidRDefault="00566561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  <w:r w:rsidRPr="00392217">
              <w:rPr>
                <w:rFonts w:cs="Times New Roman"/>
                <w:szCs w:val="24"/>
              </w:rPr>
              <w:t>lotillin-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32E744E" w14:textId="113802AA" w:rsidR="00566561" w:rsidRPr="00392217" w:rsidRDefault="00566561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18/Flotillin-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8307934" w14:textId="7E272533" w:rsidR="00566561" w:rsidRPr="00392217" w:rsidRDefault="00566561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mou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6A68174" w14:textId="64B059CB" w:rsidR="00566561" w:rsidRPr="0002016D" w:rsidRDefault="00566561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bookmarkStart w:id="0" w:name="_Hlk161063392"/>
            <w:r w:rsidRPr="0002016D">
              <w:rPr>
                <w:rFonts w:cs="Times New Roman"/>
                <w:szCs w:val="24"/>
              </w:rPr>
              <w:t>61082</w:t>
            </w:r>
            <w:r w:rsidRPr="0002016D">
              <w:rPr>
                <w:rFonts w:eastAsiaTheme="minorEastAsia" w:cs="Times New Roman"/>
                <w:szCs w:val="24"/>
              </w:rPr>
              <w:t>1</w:t>
            </w:r>
            <w:bookmarkEnd w:id="0"/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CC12D83" w14:textId="21313A1A" w:rsidR="00566561" w:rsidRPr="0002016D" w:rsidRDefault="00566561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02016D">
              <w:rPr>
                <w:rFonts w:cs="Times New Roman"/>
                <w:szCs w:val="24"/>
              </w:rPr>
              <w:t>BD Bioscience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56AC284C" w14:textId="151D4773" w:rsidR="00566561" w:rsidRPr="007C15F7" w:rsidRDefault="00566561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  <w:tr w:rsidR="00566561" w:rsidRPr="00392217" w14:paraId="184316C2" w14:textId="2592E080" w:rsidTr="00566561"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4CEFE" w14:textId="14F9F1B2" w:rsidR="00566561" w:rsidRPr="00392217" w:rsidRDefault="00566561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β-actin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D33B9" w14:textId="216BF17D" w:rsidR="00566561" w:rsidRPr="00392217" w:rsidRDefault="00566561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C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605BD" w14:textId="62804CC0" w:rsidR="00566561" w:rsidRPr="00392217" w:rsidRDefault="00566561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mouse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71315" w14:textId="6A941770" w:rsidR="00566561" w:rsidRPr="00392217" w:rsidRDefault="00566561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MAB1501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3C400" w14:textId="0AB2CD5E" w:rsidR="00566561" w:rsidRPr="00392217" w:rsidRDefault="00566561" w:rsidP="00E96FFE">
            <w:pPr>
              <w:widowControl/>
              <w:jc w:val="center"/>
              <w:rPr>
                <w:rFonts w:eastAsia="新細明體" w:cs="Times New Roman"/>
                <w:bCs w:val="0"/>
                <w:kern w:val="0"/>
                <w:szCs w:val="24"/>
              </w:rPr>
            </w:pPr>
            <w:r w:rsidRPr="00392217">
              <w:rPr>
                <w:rFonts w:cs="Times New Roman"/>
                <w:szCs w:val="24"/>
              </w:rPr>
              <w:t>Merck Millipore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B4FC4" w14:textId="4B296680" w:rsidR="00566561" w:rsidRPr="007C15F7" w:rsidRDefault="00566561" w:rsidP="00E96FFE">
            <w:pPr>
              <w:widowControl/>
              <w:jc w:val="center"/>
              <w:rPr>
                <w:rFonts w:cs="Times New Roman"/>
                <w:szCs w:val="24"/>
              </w:rPr>
            </w:pPr>
            <w:r w:rsidRPr="007C15F7">
              <w:rPr>
                <w:rFonts w:eastAsiaTheme="minorEastAsia" w:cs="Times New Roman"/>
                <w:szCs w:val="24"/>
              </w:rPr>
              <w:t>WB</w:t>
            </w:r>
          </w:p>
        </w:tc>
      </w:tr>
    </w:tbl>
    <w:p w14:paraId="0E56921A" w14:textId="604D2128" w:rsidR="00471ACA" w:rsidRPr="007C15F7" w:rsidRDefault="007C15F7">
      <w:pPr>
        <w:rPr>
          <w:rFonts w:eastAsiaTheme="minorEastAsia"/>
        </w:rPr>
      </w:pPr>
      <w:r>
        <w:rPr>
          <w:rFonts w:eastAsiaTheme="minorEastAsia" w:hint="eastAsia"/>
        </w:rPr>
        <w:t>A</w:t>
      </w:r>
      <w:r>
        <w:rPr>
          <w:rFonts w:eastAsiaTheme="minorEastAsia"/>
        </w:rPr>
        <w:t>bbreviation: WB, immunoblotting; IP, immunoprecipitation.</w:t>
      </w:r>
    </w:p>
    <w:sectPr w:rsidR="00471ACA" w:rsidRPr="007C15F7" w:rsidSect="00B730F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AFE81" w14:textId="77777777" w:rsidR="00B730FE" w:rsidRDefault="00B730FE" w:rsidP="005C6461">
      <w:r>
        <w:separator/>
      </w:r>
    </w:p>
  </w:endnote>
  <w:endnote w:type="continuationSeparator" w:id="0">
    <w:p w14:paraId="227C92EE" w14:textId="77777777" w:rsidR="00B730FE" w:rsidRDefault="00B730FE" w:rsidP="005C6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anaMinA">
    <w:altName w:val="Yu Gothic"/>
    <w:charset w:val="80"/>
    <w:family w:val="modern"/>
    <w:pitch w:val="fixed"/>
    <w:sig w:usb0="00000000" w:usb1="0A070000" w:usb2="00000010" w:usb3="00000000" w:csb0="0002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B0A81" w14:textId="77777777" w:rsidR="00B730FE" w:rsidRDefault="00B730FE" w:rsidP="005C6461">
      <w:r>
        <w:separator/>
      </w:r>
    </w:p>
  </w:footnote>
  <w:footnote w:type="continuationSeparator" w:id="0">
    <w:p w14:paraId="2460BB74" w14:textId="77777777" w:rsidR="00B730FE" w:rsidRDefault="00B730FE" w:rsidP="005C64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rawingGridHorizontalSpacing w:val="75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58EF"/>
    <w:rsid w:val="0002016D"/>
    <w:rsid w:val="00056525"/>
    <w:rsid w:val="000C536D"/>
    <w:rsid w:val="000D1EA4"/>
    <w:rsid w:val="000F1460"/>
    <w:rsid w:val="00106AF0"/>
    <w:rsid w:val="001173C7"/>
    <w:rsid w:val="0014388D"/>
    <w:rsid w:val="00176CFE"/>
    <w:rsid w:val="00177384"/>
    <w:rsid w:val="001F4910"/>
    <w:rsid w:val="00392217"/>
    <w:rsid w:val="00471ACA"/>
    <w:rsid w:val="004A53FE"/>
    <w:rsid w:val="004C2585"/>
    <w:rsid w:val="00517C1B"/>
    <w:rsid w:val="00563835"/>
    <w:rsid w:val="00566561"/>
    <w:rsid w:val="0057640A"/>
    <w:rsid w:val="005C6461"/>
    <w:rsid w:val="00741243"/>
    <w:rsid w:val="007A15BF"/>
    <w:rsid w:val="007C15F7"/>
    <w:rsid w:val="008B72EC"/>
    <w:rsid w:val="008C3C48"/>
    <w:rsid w:val="008C69CB"/>
    <w:rsid w:val="008D7983"/>
    <w:rsid w:val="009445B7"/>
    <w:rsid w:val="009479C2"/>
    <w:rsid w:val="009753CA"/>
    <w:rsid w:val="009B7F98"/>
    <w:rsid w:val="00A56FF7"/>
    <w:rsid w:val="00A57D82"/>
    <w:rsid w:val="00A90718"/>
    <w:rsid w:val="00B730FE"/>
    <w:rsid w:val="00C51D1F"/>
    <w:rsid w:val="00C6589D"/>
    <w:rsid w:val="00CF1E7F"/>
    <w:rsid w:val="00D147C0"/>
    <w:rsid w:val="00D277E7"/>
    <w:rsid w:val="00D96B9C"/>
    <w:rsid w:val="00DB3660"/>
    <w:rsid w:val="00E96FFE"/>
    <w:rsid w:val="00EA3C41"/>
    <w:rsid w:val="00EF009E"/>
    <w:rsid w:val="00F433C4"/>
    <w:rsid w:val="00F44B93"/>
    <w:rsid w:val="00F458EF"/>
    <w:rsid w:val="00F7304F"/>
    <w:rsid w:val="00F75C1F"/>
    <w:rsid w:val="00FD1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2F04D4"/>
  <w15:chartTrackingRefBased/>
  <w15:docId w15:val="{F369CEE7-4B1B-4AB4-97C8-E39CF1628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anaMinA" w:eastAsia="HanaMinA" w:hAnsi="HanaMinA" w:cstheme="minorBidi"/>
        <w:bCs/>
        <w:kern w:val="2"/>
        <w:sz w:val="15"/>
        <w:szCs w:val="15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53FE"/>
    <w:pPr>
      <w:widowControl w:val="0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64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C646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C64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C6461"/>
    <w:rPr>
      <w:sz w:val="20"/>
      <w:szCs w:val="20"/>
    </w:rPr>
  </w:style>
  <w:style w:type="table" w:styleId="a7">
    <w:name w:val="Table Grid"/>
    <w:basedOn w:val="a1"/>
    <w:uiPriority w:val="39"/>
    <w:rsid w:val="000F14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以祖 全</dc:creator>
  <cp:keywords/>
  <dc:description/>
  <cp:lastModifiedBy>以祖 全</cp:lastModifiedBy>
  <cp:revision>5</cp:revision>
  <dcterms:created xsi:type="dcterms:W3CDTF">2024-03-11T07:31:00Z</dcterms:created>
  <dcterms:modified xsi:type="dcterms:W3CDTF">2024-03-12T11:44:00Z</dcterms:modified>
</cp:coreProperties>
</file>